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B5A90" w14:textId="77777777" w:rsidR="003D4B03" w:rsidRDefault="003D4B03" w:rsidP="008B2BDE">
      <w:pPr>
        <w:spacing w:line="360" w:lineRule="auto"/>
        <w:jc w:val="center"/>
        <w:rPr>
          <w:rFonts w:ascii="Times" w:hAnsi="Times" w:cs="Times New Roman"/>
          <w:b/>
        </w:rPr>
      </w:pPr>
    </w:p>
    <w:p w14:paraId="5F9F724D" w14:textId="77777777" w:rsidR="003D4B03" w:rsidRDefault="003D4B03" w:rsidP="008B2BDE">
      <w:pPr>
        <w:spacing w:line="360" w:lineRule="auto"/>
        <w:jc w:val="center"/>
        <w:rPr>
          <w:rFonts w:ascii="Times" w:hAnsi="Times" w:cs="Times New Roman"/>
          <w:b/>
        </w:rPr>
      </w:pPr>
    </w:p>
    <w:p w14:paraId="4E6984A9" w14:textId="350F3881" w:rsidR="009241EE" w:rsidRDefault="009241EE" w:rsidP="008B2BDE">
      <w:pPr>
        <w:spacing w:line="36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upplementa</w:t>
      </w:r>
      <w:r w:rsidR="00ED15FA">
        <w:rPr>
          <w:rFonts w:ascii="Times" w:hAnsi="Times" w:cs="Times New Roman"/>
          <w:b/>
        </w:rPr>
        <w:t xml:space="preserve">ry </w:t>
      </w:r>
      <w:r w:rsidR="00A83BED" w:rsidRPr="00F337BC">
        <w:rPr>
          <w:rFonts w:ascii="Times" w:hAnsi="Times" w:cs="Times New Roman"/>
          <w:b/>
        </w:rPr>
        <w:t xml:space="preserve">Table </w:t>
      </w:r>
      <w:r>
        <w:rPr>
          <w:rFonts w:ascii="Times" w:hAnsi="Times" w:cs="Times New Roman"/>
          <w:b/>
        </w:rPr>
        <w:t>S</w:t>
      </w:r>
      <w:r w:rsidR="00A83BED" w:rsidRPr="00F337BC">
        <w:rPr>
          <w:rFonts w:ascii="Times" w:hAnsi="Times" w:cs="Times New Roman"/>
          <w:b/>
        </w:rPr>
        <w:t xml:space="preserve">1 </w:t>
      </w:r>
    </w:p>
    <w:p w14:paraId="75C89ECC" w14:textId="60B65862" w:rsidR="009241EE" w:rsidRDefault="00C83142" w:rsidP="008B2BDE">
      <w:pPr>
        <w:spacing w:line="36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 xml:space="preserve"> </w:t>
      </w:r>
      <w:bookmarkStart w:id="0" w:name="_GoBack"/>
      <w:bookmarkEnd w:id="0"/>
    </w:p>
    <w:p w14:paraId="39F7BA5E" w14:textId="7A24EDED" w:rsidR="00A83BED" w:rsidRDefault="00A83BED" w:rsidP="008B2BDE">
      <w:pPr>
        <w:spacing w:line="360" w:lineRule="auto"/>
        <w:jc w:val="center"/>
        <w:rPr>
          <w:rFonts w:ascii="Times" w:hAnsi="Times" w:cs="Times New Roman"/>
          <w:b/>
        </w:rPr>
      </w:pPr>
      <w:r w:rsidRPr="00F337BC">
        <w:rPr>
          <w:rFonts w:ascii="Times" w:hAnsi="Times" w:cs="Times New Roman"/>
          <w:b/>
        </w:rPr>
        <w:t xml:space="preserve">Summary of Retinal Samples </w:t>
      </w:r>
      <w:r w:rsidR="00A74560">
        <w:rPr>
          <w:rFonts w:ascii="Times" w:hAnsi="Times" w:cs="Times New Roman"/>
          <w:b/>
        </w:rPr>
        <w:t>and High Throughput Sequencing</w:t>
      </w:r>
    </w:p>
    <w:p w14:paraId="6AFE5674" w14:textId="77777777" w:rsidR="00BD6E11" w:rsidRPr="00F337BC" w:rsidRDefault="00BD6E11" w:rsidP="00BD6E11">
      <w:pPr>
        <w:spacing w:line="360" w:lineRule="auto"/>
        <w:rPr>
          <w:rFonts w:ascii="Times" w:hAnsi="Times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376"/>
        <w:gridCol w:w="977"/>
        <w:gridCol w:w="1479"/>
        <w:gridCol w:w="1511"/>
        <w:gridCol w:w="1485"/>
        <w:gridCol w:w="1119"/>
      </w:tblGrid>
      <w:tr w:rsidR="00BD6E11" w:rsidRPr="00F337BC" w14:paraId="6FC3673B" w14:textId="77777777" w:rsidTr="00677807">
        <w:tc>
          <w:tcPr>
            <w:tcW w:w="1403" w:type="dxa"/>
            <w:vAlign w:val="center"/>
          </w:tcPr>
          <w:p w14:paraId="3A479721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Treatments</w:t>
            </w:r>
          </w:p>
        </w:tc>
        <w:tc>
          <w:tcPr>
            <w:tcW w:w="1370" w:type="dxa"/>
            <w:vAlign w:val="center"/>
          </w:tcPr>
          <w:p w14:paraId="677D918C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Groups</w:t>
            </w:r>
          </w:p>
        </w:tc>
        <w:tc>
          <w:tcPr>
            <w:tcW w:w="977" w:type="dxa"/>
            <w:vAlign w:val="center"/>
          </w:tcPr>
          <w:p w14:paraId="5745896A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Sample Size</w:t>
            </w:r>
          </w:p>
        </w:tc>
        <w:tc>
          <w:tcPr>
            <w:tcW w:w="1480" w:type="dxa"/>
            <w:vAlign w:val="center"/>
          </w:tcPr>
          <w:p w14:paraId="21B59461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Instrument</w:t>
            </w:r>
          </w:p>
        </w:tc>
        <w:tc>
          <w:tcPr>
            <w:tcW w:w="1513" w:type="dxa"/>
            <w:vAlign w:val="center"/>
          </w:tcPr>
          <w:p w14:paraId="4E0A2428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Library Type</w:t>
            </w:r>
          </w:p>
        </w:tc>
        <w:tc>
          <w:tcPr>
            <w:tcW w:w="1487" w:type="dxa"/>
          </w:tcPr>
          <w:p w14:paraId="7619E0FA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Read Lengths</w:t>
            </w:r>
          </w:p>
        </w:tc>
        <w:tc>
          <w:tcPr>
            <w:tcW w:w="1120" w:type="dxa"/>
            <w:vAlign w:val="center"/>
          </w:tcPr>
          <w:p w14:paraId="59D8DDD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  <w:b/>
              </w:rPr>
            </w:pPr>
            <w:r w:rsidRPr="00F337BC">
              <w:rPr>
                <w:rFonts w:ascii="Times" w:hAnsi="Times" w:cs="Times New Roman"/>
                <w:b/>
              </w:rPr>
              <w:t>Read Counts</w:t>
            </w:r>
          </w:p>
        </w:tc>
      </w:tr>
      <w:tr w:rsidR="00BD6E11" w:rsidRPr="00F337BC" w14:paraId="655556AD" w14:textId="77777777" w:rsidTr="00677807">
        <w:tc>
          <w:tcPr>
            <w:tcW w:w="1403" w:type="dxa"/>
            <w:vMerge w:val="restart"/>
            <w:vAlign w:val="center"/>
          </w:tcPr>
          <w:p w14:paraId="365C3261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Long-Term</w:t>
            </w:r>
          </w:p>
          <w:p w14:paraId="0A05751B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P25-P35</w:t>
            </w:r>
          </w:p>
        </w:tc>
        <w:tc>
          <w:tcPr>
            <w:tcW w:w="1370" w:type="dxa"/>
            <w:vAlign w:val="center"/>
          </w:tcPr>
          <w:p w14:paraId="0E6A3353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(P216L)</w:t>
            </w:r>
          </w:p>
          <w:p w14:paraId="1B3FB891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LV-h</w:t>
            </w:r>
            <w:r w:rsidRPr="00F337BC">
              <w:rPr>
                <w:rFonts w:ascii="Times" w:hAnsi="Times" w:cs="Times New Roman"/>
              </w:rPr>
              <w:t>CNTF</w:t>
            </w:r>
          </w:p>
        </w:tc>
        <w:tc>
          <w:tcPr>
            <w:tcW w:w="977" w:type="dxa"/>
            <w:vAlign w:val="center"/>
          </w:tcPr>
          <w:p w14:paraId="76985C1A" w14:textId="77777777" w:rsidR="00BD6E11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3</w:t>
            </w:r>
          </w:p>
          <w:p w14:paraId="4E1251F2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80" w:type="dxa"/>
            <w:vAlign w:val="center"/>
          </w:tcPr>
          <w:p w14:paraId="2FDE9E89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4000</w:t>
            </w:r>
          </w:p>
        </w:tc>
        <w:tc>
          <w:tcPr>
            <w:tcW w:w="1513" w:type="dxa"/>
            <w:vAlign w:val="center"/>
          </w:tcPr>
          <w:p w14:paraId="0A74BDA6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All RNA except rRNA </w:t>
            </w:r>
          </w:p>
        </w:tc>
        <w:tc>
          <w:tcPr>
            <w:tcW w:w="1487" w:type="dxa"/>
          </w:tcPr>
          <w:p w14:paraId="3B9C2E8B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69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paired-end</w:t>
            </w:r>
          </w:p>
        </w:tc>
        <w:tc>
          <w:tcPr>
            <w:tcW w:w="1120" w:type="dxa"/>
            <w:vAlign w:val="center"/>
          </w:tcPr>
          <w:p w14:paraId="71B26EE6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9.37E8</w:t>
            </w:r>
          </w:p>
        </w:tc>
      </w:tr>
      <w:tr w:rsidR="00BD6E11" w:rsidRPr="00F337BC" w14:paraId="592742AE" w14:textId="77777777" w:rsidTr="00677807">
        <w:tc>
          <w:tcPr>
            <w:tcW w:w="1403" w:type="dxa"/>
            <w:vMerge/>
            <w:vAlign w:val="center"/>
          </w:tcPr>
          <w:p w14:paraId="15EB250F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78F96DBD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(P216L)</w:t>
            </w:r>
          </w:p>
          <w:p w14:paraId="13F3DBD5" w14:textId="77777777" w:rsidR="00BD6E11" w:rsidRPr="004A3AC7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LV-IG</w:t>
            </w:r>
          </w:p>
        </w:tc>
        <w:tc>
          <w:tcPr>
            <w:tcW w:w="977" w:type="dxa"/>
            <w:vAlign w:val="center"/>
          </w:tcPr>
          <w:p w14:paraId="0D452AB6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3</w:t>
            </w:r>
          </w:p>
        </w:tc>
        <w:tc>
          <w:tcPr>
            <w:tcW w:w="1480" w:type="dxa"/>
            <w:vAlign w:val="center"/>
          </w:tcPr>
          <w:p w14:paraId="318441AA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4000</w:t>
            </w:r>
          </w:p>
        </w:tc>
        <w:tc>
          <w:tcPr>
            <w:tcW w:w="1513" w:type="dxa"/>
            <w:vAlign w:val="center"/>
          </w:tcPr>
          <w:p w14:paraId="39D7DD6A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All RNA except rRNA</w:t>
            </w:r>
          </w:p>
        </w:tc>
        <w:tc>
          <w:tcPr>
            <w:tcW w:w="1487" w:type="dxa"/>
          </w:tcPr>
          <w:p w14:paraId="2956105D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69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paired-end</w:t>
            </w:r>
          </w:p>
        </w:tc>
        <w:tc>
          <w:tcPr>
            <w:tcW w:w="1120" w:type="dxa"/>
            <w:vAlign w:val="center"/>
          </w:tcPr>
          <w:p w14:paraId="65BE85FE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9.71E8</w:t>
            </w:r>
          </w:p>
        </w:tc>
      </w:tr>
      <w:tr w:rsidR="00BD6E11" w:rsidRPr="00F337BC" w14:paraId="4CF3EA9D" w14:textId="77777777" w:rsidTr="00677807">
        <w:tc>
          <w:tcPr>
            <w:tcW w:w="1403" w:type="dxa"/>
            <w:vMerge/>
            <w:vAlign w:val="center"/>
          </w:tcPr>
          <w:p w14:paraId="5235EC25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79B12699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Wild</w:t>
            </w:r>
            <w:r>
              <w:rPr>
                <w:rFonts w:ascii="Times" w:hAnsi="Times" w:cs="Times New Roman"/>
              </w:rPr>
              <w:t xml:space="preserve"> </w:t>
            </w:r>
            <w:r w:rsidRPr="00F337BC">
              <w:rPr>
                <w:rFonts w:ascii="Times" w:hAnsi="Times" w:cs="Times New Roman"/>
              </w:rPr>
              <w:t>Type</w:t>
            </w:r>
          </w:p>
        </w:tc>
        <w:tc>
          <w:tcPr>
            <w:tcW w:w="977" w:type="dxa"/>
            <w:vAlign w:val="center"/>
          </w:tcPr>
          <w:p w14:paraId="1C22AFA6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3</w:t>
            </w:r>
          </w:p>
        </w:tc>
        <w:tc>
          <w:tcPr>
            <w:tcW w:w="1480" w:type="dxa"/>
            <w:vAlign w:val="center"/>
          </w:tcPr>
          <w:p w14:paraId="79B934B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4000</w:t>
            </w:r>
          </w:p>
        </w:tc>
        <w:tc>
          <w:tcPr>
            <w:tcW w:w="1513" w:type="dxa"/>
            <w:vAlign w:val="center"/>
          </w:tcPr>
          <w:p w14:paraId="51284046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All RNA except rRNA</w:t>
            </w:r>
          </w:p>
        </w:tc>
        <w:tc>
          <w:tcPr>
            <w:tcW w:w="1487" w:type="dxa"/>
          </w:tcPr>
          <w:p w14:paraId="1036979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69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paired-end</w:t>
            </w:r>
          </w:p>
        </w:tc>
        <w:tc>
          <w:tcPr>
            <w:tcW w:w="1120" w:type="dxa"/>
            <w:vAlign w:val="center"/>
          </w:tcPr>
          <w:p w14:paraId="19618339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7.53E8</w:t>
            </w:r>
          </w:p>
        </w:tc>
      </w:tr>
      <w:tr w:rsidR="00BD6E11" w:rsidRPr="00F337BC" w14:paraId="3FA2A2E2" w14:textId="77777777" w:rsidTr="00677807">
        <w:tc>
          <w:tcPr>
            <w:tcW w:w="1403" w:type="dxa"/>
            <w:vMerge w:val="restart"/>
            <w:vAlign w:val="center"/>
          </w:tcPr>
          <w:p w14:paraId="447C58C2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hort-Term</w:t>
            </w:r>
          </w:p>
          <w:p w14:paraId="7165EE81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      P25</w:t>
            </w:r>
          </w:p>
        </w:tc>
        <w:tc>
          <w:tcPr>
            <w:tcW w:w="1370" w:type="dxa"/>
            <w:vAlign w:val="center"/>
          </w:tcPr>
          <w:p w14:paraId="6E7BB782" w14:textId="77777777" w:rsidR="00BD6E11" w:rsidRPr="00A26166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</w:t>
            </w:r>
            <w:r w:rsidRPr="00A26166">
              <w:rPr>
                <w:rFonts w:ascii="Times" w:hAnsi="Times" w:cs="Times New Roman"/>
                <w:i/>
              </w:rPr>
              <w:t>(P216L)</w:t>
            </w:r>
          </w:p>
          <w:p w14:paraId="1B3BDEC1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CNTF</w:t>
            </w:r>
            <w:r>
              <w:rPr>
                <w:rFonts w:ascii="Times" w:hAnsi="Times" w:cs="Times New Roman"/>
              </w:rPr>
              <w:t xml:space="preserve">, </w:t>
            </w:r>
            <w:r w:rsidRPr="00F337BC">
              <w:rPr>
                <w:rFonts w:ascii="Times" w:hAnsi="Times" w:cs="Times New Roman"/>
              </w:rPr>
              <w:t>3</w:t>
            </w:r>
            <w:r>
              <w:rPr>
                <w:rFonts w:ascii="Times" w:hAnsi="Times" w:cs="Times New Roman"/>
              </w:rPr>
              <w:t xml:space="preserve"> h</w:t>
            </w:r>
          </w:p>
        </w:tc>
        <w:tc>
          <w:tcPr>
            <w:tcW w:w="977" w:type="dxa"/>
            <w:vAlign w:val="center"/>
          </w:tcPr>
          <w:p w14:paraId="62DD5493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600269A9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  <w:vAlign w:val="center"/>
          </w:tcPr>
          <w:p w14:paraId="579C6590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25F1381B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320221C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16D68B1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24E7</w:t>
            </w:r>
          </w:p>
        </w:tc>
      </w:tr>
      <w:tr w:rsidR="00BD6E11" w:rsidRPr="00F337BC" w14:paraId="025C5B3F" w14:textId="77777777" w:rsidTr="00677807">
        <w:tc>
          <w:tcPr>
            <w:tcW w:w="1403" w:type="dxa"/>
            <w:vMerge/>
            <w:vAlign w:val="center"/>
          </w:tcPr>
          <w:p w14:paraId="5D4F9469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50FD77F4" w14:textId="77777777" w:rsidR="00BD6E11" w:rsidRPr="00A26166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</w:t>
            </w:r>
            <w:r w:rsidRPr="00A26166">
              <w:rPr>
                <w:rFonts w:ascii="Times" w:hAnsi="Times" w:cs="Times New Roman"/>
                <w:i/>
              </w:rPr>
              <w:t>(P216L)</w:t>
            </w:r>
          </w:p>
          <w:p w14:paraId="26EFB67D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PBS, </w:t>
            </w:r>
            <w:r w:rsidRPr="00F337BC">
              <w:rPr>
                <w:rFonts w:ascii="Times" w:hAnsi="Times" w:cs="Times New Roman"/>
              </w:rPr>
              <w:t>3</w:t>
            </w:r>
            <w:r>
              <w:rPr>
                <w:rFonts w:ascii="Times" w:hAnsi="Times" w:cs="Times New Roman"/>
              </w:rPr>
              <w:t xml:space="preserve"> </w:t>
            </w:r>
            <w:r w:rsidRPr="00F337BC">
              <w:rPr>
                <w:rFonts w:ascii="Times" w:hAnsi="Times" w:cs="Times New Roman"/>
              </w:rPr>
              <w:t>h</w:t>
            </w:r>
          </w:p>
        </w:tc>
        <w:tc>
          <w:tcPr>
            <w:tcW w:w="977" w:type="dxa"/>
            <w:vAlign w:val="center"/>
          </w:tcPr>
          <w:p w14:paraId="5538B3FF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7B5E2EA0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</w:tcPr>
          <w:p w14:paraId="672FAD0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2B0DDDF4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4E08AF8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3E41EE36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12E7</w:t>
            </w:r>
          </w:p>
        </w:tc>
      </w:tr>
      <w:tr w:rsidR="00BD6E11" w:rsidRPr="00F337BC" w14:paraId="29507C38" w14:textId="77777777" w:rsidTr="00677807">
        <w:tc>
          <w:tcPr>
            <w:tcW w:w="1403" w:type="dxa"/>
            <w:vMerge/>
            <w:vAlign w:val="center"/>
          </w:tcPr>
          <w:p w14:paraId="2C253A4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2B38BC90" w14:textId="77777777" w:rsidR="00BD6E11" w:rsidRPr="00A26166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</w:t>
            </w:r>
            <w:r w:rsidRPr="00A26166">
              <w:rPr>
                <w:rFonts w:ascii="Times" w:hAnsi="Times" w:cs="Times New Roman"/>
                <w:i/>
              </w:rPr>
              <w:t>(P216L)</w:t>
            </w:r>
          </w:p>
          <w:p w14:paraId="3AA6AED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CNTF</w:t>
            </w:r>
            <w:r>
              <w:rPr>
                <w:rFonts w:ascii="Times" w:hAnsi="Times" w:cs="Times New Roman"/>
              </w:rPr>
              <w:t xml:space="preserve">, 24 </w:t>
            </w:r>
            <w:r w:rsidRPr="00F337BC">
              <w:rPr>
                <w:rFonts w:ascii="Times" w:hAnsi="Times" w:cs="Times New Roman"/>
              </w:rPr>
              <w:t>h</w:t>
            </w:r>
          </w:p>
        </w:tc>
        <w:tc>
          <w:tcPr>
            <w:tcW w:w="977" w:type="dxa"/>
            <w:vAlign w:val="center"/>
          </w:tcPr>
          <w:p w14:paraId="278E2F5F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14BC0B0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</w:tcPr>
          <w:p w14:paraId="0CFF07BF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2ED8F0D2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539B783D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0E608EBC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27E7</w:t>
            </w:r>
          </w:p>
        </w:tc>
      </w:tr>
      <w:tr w:rsidR="00BD6E11" w:rsidRPr="00F337BC" w14:paraId="0FCE34DF" w14:textId="77777777" w:rsidTr="00677807">
        <w:tc>
          <w:tcPr>
            <w:tcW w:w="1403" w:type="dxa"/>
            <w:vMerge/>
            <w:vAlign w:val="center"/>
          </w:tcPr>
          <w:p w14:paraId="0FBA337C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7555C5EE" w14:textId="77777777" w:rsidR="00BD6E11" w:rsidRPr="00A26166" w:rsidRDefault="00BD6E11" w:rsidP="00677807">
            <w:pPr>
              <w:spacing w:line="360" w:lineRule="auto"/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</w:t>
            </w:r>
            <w:r w:rsidRPr="00A26166">
              <w:rPr>
                <w:rFonts w:ascii="Times" w:hAnsi="Times" w:cs="Times New Roman"/>
                <w:i/>
              </w:rPr>
              <w:t>(P216L)</w:t>
            </w:r>
          </w:p>
          <w:p w14:paraId="769729E7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PBS, 24 </w:t>
            </w:r>
            <w:r w:rsidRPr="00F337BC">
              <w:rPr>
                <w:rFonts w:ascii="Times" w:hAnsi="Times" w:cs="Times New Roman"/>
              </w:rPr>
              <w:t>h</w:t>
            </w:r>
          </w:p>
        </w:tc>
        <w:tc>
          <w:tcPr>
            <w:tcW w:w="977" w:type="dxa"/>
            <w:vAlign w:val="center"/>
          </w:tcPr>
          <w:p w14:paraId="202F793B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584A9F14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</w:tcPr>
          <w:p w14:paraId="41C5A984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57051254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789D1780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3D9B746C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52E7</w:t>
            </w:r>
          </w:p>
        </w:tc>
      </w:tr>
      <w:tr w:rsidR="00BD6E11" w:rsidRPr="00F337BC" w14:paraId="55FE708D" w14:textId="77777777" w:rsidTr="00677807">
        <w:tc>
          <w:tcPr>
            <w:tcW w:w="1403" w:type="dxa"/>
            <w:vMerge/>
            <w:vAlign w:val="center"/>
          </w:tcPr>
          <w:p w14:paraId="74CEF61F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42C4FC6C" w14:textId="77777777" w:rsidR="00BD6E11" w:rsidRPr="00A26166" w:rsidRDefault="00BD6E11" w:rsidP="00677807">
            <w:pPr>
              <w:rPr>
                <w:rFonts w:ascii="Times" w:hAnsi="Times" w:cs="Times New Roman"/>
                <w:i/>
              </w:rPr>
            </w:pPr>
            <w:r>
              <w:rPr>
                <w:rFonts w:ascii="Times" w:hAnsi="Times" w:cs="Times New Roman"/>
                <w:i/>
              </w:rPr>
              <w:t>Rds</w:t>
            </w:r>
            <w:r w:rsidRPr="00A26166">
              <w:rPr>
                <w:rFonts w:ascii="Times" w:hAnsi="Times" w:cs="Times New Roman"/>
                <w:i/>
              </w:rPr>
              <w:t>(P216L)</w:t>
            </w:r>
          </w:p>
        </w:tc>
        <w:tc>
          <w:tcPr>
            <w:tcW w:w="977" w:type="dxa"/>
            <w:vAlign w:val="center"/>
          </w:tcPr>
          <w:p w14:paraId="1A148A23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21041E75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</w:tcPr>
          <w:p w14:paraId="36113BC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4E2E3F5E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5F41D456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7B7BC340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49E7</w:t>
            </w:r>
          </w:p>
        </w:tc>
      </w:tr>
      <w:tr w:rsidR="00BD6E11" w:rsidRPr="00F337BC" w14:paraId="73B8A967" w14:textId="77777777" w:rsidTr="00677807">
        <w:tc>
          <w:tcPr>
            <w:tcW w:w="1403" w:type="dxa"/>
            <w:vMerge/>
            <w:vAlign w:val="center"/>
          </w:tcPr>
          <w:p w14:paraId="1D30A645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</w:p>
        </w:tc>
        <w:tc>
          <w:tcPr>
            <w:tcW w:w="1370" w:type="dxa"/>
            <w:vAlign w:val="center"/>
          </w:tcPr>
          <w:p w14:paraId="6E675EC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Wild</w:t>
            </w:r>
            <w:r>
              <w:rPr>
                <w:rFonts w:ascii="Times" w:hAnsi="Times" w:cs="Times New Roman"/>
              </w:rPr>
              <w:t xml:space="preserve"> </w:t>
            </w:r>
            <w:r w:rsidRPr="00F337BC">
              <w:rPr>
                <w:rFonts w:ascii="Times" w:hAnsi="Times" w:cs="Times New Roman"/>
              </w:rPr>
              <w:t>Type</w:t>
            </w:r>
          </w:p>
        </w:tc>
        <w:tc>
          <w:tcPr>
            <w:tcW w:w="977" w:type="dxa"/>
            <w:vAlign w:val="center"/>
          </w:tcPr>
          <w:p w14:paraId="0EAB3370" w14:textId="77777777" w:rsidR="00BD6E11" w:rsidRPr="00F337BC" w:rsidRDefault="00BD6E11" w:rsidP="00677807">
            <w:pPr>
              <w:spacing w:line="360" w:lineRule="auto"/>
              <w:jc w:val="center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</w:t>
            </w:r>
          </w:p>
        </w:tc>
        <w:tc>
          <w:tcPr>
            <w:tcW w:w="1480" w:type="dxa"/>
            <w:vAlign w:val="center"/>
          </w:tcPr>
          <w:p w14:paraId="58E10602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HiSeq2000</w:t>
            </w:r>
          </w:p>
        </w:tc>
        <w:tc>
          <w:tcPr>
            <w:tcW w:w="1513" w:type="dxa"/>
          </w:tcPr>
          <w:p w14:paraId="4BB06F04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Poly-A selection</w:t>
            </w:r>
          </w:p>
        </w:tc>
        <w:tc>
          <w:tcPr>
            <w:tcW w:w="1487" w:type="dxa"/>
          </w:tcPr>
          <w:p w14:paraId="4A9FC2B2" w14:textId="77777777" w:rsidR="00BD6E11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 xml:space="preserve">50 </w:t>
            </w:r>
            <w:proofErr w:type="spellStart"/>
            <w:r w:rsidRPr="00F337BC">
              <w:rPr>
                <w:rFonts w:ascii="Times" w:hAnsi="Times" w:cs="Times New Roman"/>
              </w:rPr>
              <w:t>bp</w:t>
            </w:r>
            <w:proofErr w:type="spellEnd"/>
            <w:r w:rsidRPr="00F337BC">
              <w:rPr>
                <w:rFonts w:ascii="Times" w:hAnsi="Times" w:cs="Times New Roman"/>
              </w:rPr>
              <w:t xml:space="preserve"> </w:t>
            </w:r>
          </w:p>
          <w:p w14:paraId="6DFD0320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single-end</w:t>
            </w:r>
          </w:p>
        </w:tc>
        <w:tc>
          <w:tcPr>
            <w:tcW w:w="1120" w:type="dxa"/>
            <w:vAlign w:val="center"/>
          </w:tcPr>
          <w:p w14:paraId="1E6DC203" w14:textId="77777777" w:rsidR="00BD6E11" w:rsidRPr="00F337BC" w:rsidRDefault="00BD6E11" w:rsidP="00677807">
            <w:pPr>
              <w:spacing w:line="360" w:lineRule="auto"/>
              <w:rPr>
                <w:rFonts w:ascii="Times" w:hAnsi="Times" w:cs="Times New Roman"/>
              </w:rPr>
            </w:pPr>
            <w:r w:rsidRPr="00F337BC">
              <w:rPr>
                <w:rFonts w:ascii="Times" w:hAnsi="Times" w:cs="Times New Roman"/>
              </w:rPr>
              <w:t>2.28E7</w:t>
            </w:r>
          </w:p>
        </w:tc>
      </w:tr>
    </w:tbl>
    <w:p w14:paraId="0E47DD17" w14:textId="77777777" w:rsidR="00BD6E11" w:rsidRPr="00F337BC" w:rsidRDefault="00BD6E11" w:rsidP="00BD6E11">
      <w:pPr>
        <w:spacing w:line="360" w:lineRule="auto"/>
        <w:rPr>
          <w:rFonts w:ascii="Times" w:hAnsi="Times" w:cs="Times New Roman"/>
          <w:b/>
        </w:rPr>
      </w:pPr>
    </w:p>
    <w:p w14:paraId="75F97AD1" w14:textId="77777777" w:rsidR="00BD6E11" w:rsidRPr="00F337BC" w:rsidRDefault="00BD6E11" w:rsidP="00BD6E11">
      <w:pPr>
        <w:spacing w:line="360" w:lineRule="auto"/>
        <w:rPr>
          <w:rFonts w:ascii="Times" w:hAnsi="Times" w:cs="Times New Roman"/>
          <w:b/>
        </w:rPr>
      </w:pPr>
    </w:p>
    <w:p w14:paraId="7EE99E5B" w14:textId="77777777" w:rsidR="00BD6E11" w:rsidRPr="00F337BC" w:rsidRDefault="00BD6E11" w:rsidP="00BD6E11">
      <w:pPr>
        <w:spacing w:line="360" w:lineRule="auto"/>
        <w:rPr>
          <w:rFonts w:ascii="Times" w:hAnsi="Times" w:cs="Times New Roman"/>
          <w:b/>
        </w:rPr>
      </w:pPr>
    </w:p>
    <w:p w14:paraId="636D01C4" w14:textId="77777777" w:rsidR="00BD6E11" w:rsidRPr="00F337BC" w:rsidRDefault="00BD6E11" w:rsidP="00BD6E11">
      <w:pPr>
        <w:spacing w:line="360" w:lineRule="auto"/>
        <w:rPr>
          <w:rFonts w:ascii="Times" w:hAnsi="Times" w:cs="Times New Roman"/>
          <w:b/>
        </w:rPr>
      </w:pPr>
    </w:p>
    <w:p w14:paraId="16724CC4" w14:textId="77777777" w:rsidR="00A83BED" w:rsidRDefault="00A83BED"/>
    <w:sectPr w:rsidR="00A83BED" w:rsidSect="00EB19F4">
      <w:headerReference w:type="default" r:id="rId6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3F7A2" w14:textId="77777777" w:rsidR="00EF014A" w:rsidRDefault="00EF014A" w:rsidP="003D4B03">
      <w:r>
        <w:separator/>
      </w:r>
    </w:p>
  </w:endnote>
  <w:endnote w:type="continuationSeparator" w:id="0">
    <w:p w14:paraId="76439F54" w14:textId="77777777" w:rsidR="00EF014A" w:rsidRDefault="00EF014A" w:rsidP="003D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C5051" w14:textId="77777777" w:rsidR="00EF014A" w:rsidRDefault="00EF014A" w:rsidP="003D4B03">
      <w:r>
        <w:separator/>
      </w:r>
    </w:p>
  </w:footnote>
  <w:footnote w:type="continuationSeparator" w:id="0">
    <w:p w14:paraId="1CEB4860" w14:textId="77777777" w:rsidR="00EF014A" w:rsidRDefault="00EF014A" w:rsidP="003D4B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47666" w14:textId="6157A82A" w:rsidR="003D4B03" w:rsidRPr="003D4B03" w:rsidRDefault="003D4B03">
    <w:pPr>
      <w:pStyle w:val="Header"/>
      <w:rPr>
        <w:rFonts w:ascii="Times" w:hAnsi="Times"/>
        <w:color w:val="767171" w:themeColor="background2" w:themeShade="80"/>
      </w:rPr>
    </w:pPr>
    <w:r>
      <w:tab/>
    </w:r>
    <w:r>
      <w:tab/>
    </w:r>
    <w:proofErr w:type="spellStart"/>
    <w:r w:rsidRPr="003D4B03">
      <w:rPr>
        <w:rFonts w:ascii="Times" w:hAnsi="Times"/>
        <w:color w:val="767171" w:themeColor="background2" w:themeShade="80"/>
      </w:rPr>
      <w:t>Yanjie</w:t>
    </w:r>
    <w:proofErr w:type="spellEnd"/>
    <w:r w:rsidRPr="003D4B03">
      <w:rPr>
        <w:rFonts w:ascii="Times" w:hAnsi="Times"/>
        <w:color w:val="767171" w:themeColor="background2" w:themeShade="80"/>
      </w:rPr>
      <w:t xml:space="preserve"> Wan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ED"/>
    <w:rsid w:val="000015EA"/>
    <w:rsid w:val="00003599"/>
    <w:rsid w:val="00006991"/>
    <w:rsid w:val="00007A32"/>
    <w:rsid w:val="00013258"/>
    <w:rsid w:val="00031DCD"/>
    <w:rsid w:val="000336BA"/>
    <w:rsid w:val="0003629C"/>
    <w:rsid w:val="0005423A"/>
    <w:rsid w:val="0005472C"/>
    <w:rsid w:val="00057F9C"/>
    <w:rsid w:val="0006388C"/>
    <w:rsid w:val="00071211"/>
    <w:rsid w:val="00073A3F"/>
    <w:rsid w:val="00075CE8"/>
    <w:rsid w:val="00083484"/>
    <w:rsid w:val="00085863"/>
    <w:rsid w:val="00090547"/>
    <w:rsid w:val="000A1834"/>
    <w:rsid w:val="000A3A61"/>
    <w:rsid w:val="000A6FF1"/>
    <w:rsid w:val="000B05B1"/>
    <w:rsid w:val="000B3284"/>
    <w:rsid w:val="000B34B6"/>
    <w:rsid w:val="000B4330"/>
    <w:rsid w:val="000B6C16"/>
    <w:rsid w:val="000C36A8"/>
    <w:rsid w:val="000C3AD1"/>
    <w:rsid w:val="000D5881"/>
    <w:rsid w:val="000D7AC0"/>
    <w:rsid w:val="000E1642"/>
    <w:rsid w:val="000F1546"/>
    <w:rsid w:val="00114D69"/>
    <w:rsid w:val="00115B4E"/>
    <w:rsid w:val="0012057D"/>
    <w:rsid w:val="001225C1"/>
    <w:rsid w:val="00130258"/>
    <w:rsid w:val="00135B75"/>
    <w:rsid w:val="00136928"/>
    <w:rsid w:val="00141E98"/>
    <w:rsid w:val="00144B01"/>
    <w:rsid w:val="00144C16"/>
    <w:rsid w:val="00146C6F"/>
    <w:rsid w:val="00154601"/>
    <w:rsid w:val="0015661D"/>
    <w:rsid w:val="00162718"/>
    <w:rsid w:val="00172B34"/>
    <w:rsid w:val="00184954"/>
    <w:rsid w:val="00187A28"/>
    <w:rsid w:val="001A01D8"/>
    <w:rsid w:val="001A0727"/>
    <w:rsid w:val="001A14AF"/>
    <w:rsid w:val="001A761C"/>
    <w:rsid w:val="001C08C1"/>
    <w:rsid w:val="001C37EF"/>
    <w:rsid w:val="001C6883"/>
    <w:rsid w:val="001C751F"/>
    <w:rsid w:val="001E1A0E"/>
    <w:rsid w:val="001E4653"/>
    <w:rsid w:val="001E6F41"/>
    <w:rsid w:val="001F2295"/>
    <w:rsid w:val="00200BEA"/>
    <w:rsid w:val="00205A99"/>
    <w:rsid w:val="00210B91"/>
    <w:rsid w:val="0021338E"/>
    <w:rsid w:val="00214843"/>
    <w:rsid w:val="00223807"/>
    <w:rsid w:val="00236682"/>
    <w:rsid w:val="00237A7B"/>
    <w:rsid w:val="00237DA8"/>
    <w:rsid w:val="002414DC"/>
    <w:rsid w:val="0024573B"/>
    <w:rsid w:val="00247285"/>
    <w:rsid w:val="002522CA"/>
    <w:rsid w:val="00252C4D"/>
    <w:rsid w:val="002543DD"/>
    <w:rsid w:val="0026046A"/>
    <w:rsid w:val="00267109"/>
    <w:rsid w:val="00267D9A"/>
    <w:rsid w:val="00283D31"/>
    <w:rsid w:val="00284E87"/>
    <w:rsid w:val="002872A0"/>
    <w:rsid w:val="00291E13"/>
    <w:rsid w:val="002C0C54"/>
    <w:rsid w:val="002C691B"/>
    <w:rsid w:val="002E25CE"/>
    <w:rsid w:val="002E260D"/>
    <w:rsid w:val="002E5746"/>
    <w:rsid w:val="002E7FF0"/>
    <w:rsid w:val="002F21A3"/>
    <w:rsid w:val="00301753"/>
    <w:rsid w:val="00302236"/>
    <w:rsid w:val="00312B35"/>
    <w:rsid w:val="0031777C"/>
    <w:rsid w:val="00326C0F"/>
    <w:rsid w:val="00330A18"/>
    <w:rsid w:val="003531C5"/>
    <w:rsid w:val="003555E7"/>
    <w:rsid w:val="003621B0"/>
    <w:rsid w:val="00375949"/>
    <w:rsid w:val="00377245"/>
    <w:rsid w:val="003808E2"/>
    <w:rsid w:val="00381474"/>
    <w:rsid w:val="00385B83"/>
    <w:rsid w:val="00391BED"/>
    <w:rsid w:val="00395CF5"/>
    <w:rsid w:val="003A2C23"/>
    <w:rsid w:val="003A474E"/>
    <w:rsid w:val="003A7459"/>
    <w:rsid w:val="003B4BF1"/>
    <w:rsid w:val="003B4E39"/>
    <w:rsid w:val="003B5AC9"/>
    <w:rsid w:val="003B70BC"/>
    <w:rsid w:val="003C388A"/>
    <w:rsid w:val="003C5620"/>
    <w:rsid w:val="003D4B03"/>
    <w:rsid w:val="003D55FD"/>
    <w:rsid w:val="003D5FEF"/>
    <w:rsid w:val="003D74DB"/>
    <w:rsid w:val="003E65AE"/>
    <w:rsid w:val="003F2840"/>
    <w:rsid w:val="003F4AD4"/>
    <w:rsid w:val="00403F0C"/>
    <w:rsid w:val="00404893"/>
    <w:rsid w:val="00414A5A"/>
    <w:rsid w:val="00415C57"/>
    <w:rsid w:val="004368CE"/>
    <w:rsid w:val="00446B94"/>
    <w:rsid w:val="00451B66"/>
    <w:rsid w:val="00455964"/>
    <w:rsid w:val="004718F9"/>
    <w:rsid w:val="00473666"/>
    <w:rsid w:val="0047573E"/>
    <w:rsid w:val="0047692D"/>
    <w:rsid w:val="00490DE2"/>
    <w:rsid w:val="004947D3"/>
    <w:rsid w:val="00495C17"/>
    <w:rsid w:val="004973A7"/>
    <w:rsid w:val="004A5058"/>
    <w:rsid w:val="004A6AA9"/>
    <w:rsid w:val="004B04FF"/>
    <w:rsid w:val="004B3909"/>
    <w:rsid w:val="004B70A9"/>
    <w:rsid w:val="004C369E"/>
    <w:rsid w:val="004C6E9E"/>
    <w:rsid w:val="004D5ABB"/>
    <w:rsid w:val="004E781C"/>
    <w:rsid w:val="004F4C3C"/>
    <w:rsid w:val="004F6A91"/>
    <w:rsid w:val="005032CB"/>
    <w:rsid w:val="005114AA"/>
    <w:rsid w:val="00512246"/>
    <w:rsid w:val="0051268F"/>
    <w:rsid w:val="0052363B"/>
    <w:rsid w:val="00531D69"/>
    <w:rsid w:val="005337D3"/>
    <w:rsid w:val="00537FEB"/>
    <w:rsid w:val="00560CF3"/>
    <w:rsid w:val="00562BA9"/>
    <w:rsid w:val="0056563E"/>
    <w:rsid w:val="005671B8"/>
    <w:rsid w:val="00570B8C"/>
    <w:rsid w:val="00581079"/>
    <w:rsid w:val="00590C43"/>
    <w:rsid w:val="005A064F"/>
    <w:rsid w:val="005A36F7"/>
    <w:rsid w:val="005A58A2"/>
    <w:rsid w:val="005B20D4"/>
    <w:rsid w:val="005B26BD"/>
    <w:rsid w:val="005C46E0"/>
    <w:rsid w:val="005D0732"/>
    <w:rsid w:val="005D2D4F"/>
    <w:rsid w:val="005E6382"/>
    <w:rsid w:val="005E7CD9"/>
    <w:rsid w:val="005F57B0"/>
    <w:rsid w:val="00603031"/>
    <w:rsid w:val="0060780D"/>
    <w:rsid w:val="00612D28"/>
    <w:rsid w:val="00616BC9"/>
    <w:rsid w:val="0062177B"/>
    <w:rsid w:val="00626C86"/>
    <w:rsid w:val="00636719"/>
    <w:rsid w:val="00640449"/>
    <w:rsid w:val="00640576"/>
    <w:rsid w:val="00650235"/>
    <w:rsid w:val="00650FCC"/>
    <w:rsid w:val="0065215A"/>
    <w:rsid w:val="006522B7"/>
    <w:rsid w:val="006570D8"/>
    <w:rsid w:val="00661490"/>
    <w:rsid w:val="00665109"/>
    <w:rsid w:val="00665AE0"/>
    <w:rsid w:val="00665CF4"/>
    <w:rsid w:val="006701D5"/>
    <w:rsid w:val="00670B7D"/>
    <w:rsid w:val="006718E7"/>
    <w:rsid w:val="00674F56"/>
    <w:rsid w:val="006820BC"/>
    <w:rsid w:val="00696272"/>
    <w:rsid w:val="006A0953"/>
    <w:rsid w:val="006A293F"/>
    <w:rsid w:val="006A5D78"/>
    <w:rsid w:val="006A62D4"/>
    <w:rsid w:val="006B2863"/>
    <w:rsid w:val="006B68AF"/>
    <w:rsid w:val="006D112F"/>
    <w:rsid w:val="006F18D8"/>
    <w:rsid w:val="006F75A2"/>
    <w:rsid w:val="00714030"/>
    <w:rsid w:val="00717C4E"/>
    <w:rsid w:val="007246C3"/>
    <w:rsid w:val="00725BCF"/>
    <w:rsid w:val="00725C72"/>
    <w:rsid w:val="00726D0C"/>
    <w:rsid w:val="007423D8"/>
    <w:rsid w:val="00751969"/>
    <w:rsid w:val="00753DB3"/>
    <w:rsid w:val="00755BEA"/>
    <w:rsid w:val="0075664B"/>
    <w:rsid w:val="00756AA6"/>
    <w:rsid w:val="00757688"/>
    <w:rsid w:val="00764306"/>
    <w:rsid w:val="007704A5"/>
    <w:rsid w:val="00770F11"/>
    <w:rsid w:val="0077238F"/>
    <w:rsid w:val="007727CB"/>
    <w:rsid w:val="007743F7"/>
    <w:rsid w:val="00795283"/>
    <w:rsid w:val="007A3E25"/>
    <w:rsid w:val="007A4F63"/>
    <w:rsid w:val="007A5DAE"/>
    <w:rsid w:val="007A6370"/>
    <w:rsid w:val="007C1E11"/>
    <w:rsid w:val="007C6BA8"/>
    <w:rsid w:val="007C6EF0"/>
    <w:rsid w:val="007D5703"/>
    <w:rsid w:val="007D6F88"/>
    <w:rsid w:val="007D71A1"/>
    <w:rsid w:val="007F0D0F"/>
    <w:rsid w:val="007F1883"/>
    <w:rsid w:val="007F7341"/>
    <w:rsid w:val="00804266"/>
    <w:rsid w:val="00853F8C"/>
    <w:rsid w:val="00854999"/>
    <w:rsid w:val="00872383"/>
    <w:rsid w:val="0089282D"/>
    <w:rsid w:val="00893A6B"/>
    <w:rsid w:val="00894E69"/>
    <w:rsid w:val="008A0156"/>
    <w:rsid w:val="008B04DA"/>
    <w:rsid w:val="008B2BDE"/>
    <w:rsid w:val="008C1637"/>
    <w:rsid w:val="008C2B8F"/>
    <w:rsid w:val="008C3ECA"/>
    <w:rsid w:val="008D3C7F"/>
    <w:rsid w:val="008D3E05"/>
    <w:rsid w:val="008D5DF2"/>
    <w:rsid w:val="008E15E6"/>
    <w:rsid w:val="009241EE"/>
    <w:rsid w:val="009265C3"/>
    <w:rsid w:val="009275F2"/>
    <w:rsid w:val="009415A8"/>
    <w:rsid w:val="00946A2D"/>
    <w:rsid w:val="00947153"/>
    <w:rsid w:val="00952944"/>
    <w:rsid w:val="0096500E"/>
    <w:rsid w:val="009650B3"/>
    <w:rsid w:val="00971026"/>
    <w:rsid w:val="00972608"/>
    <w:rsid w:val="009755C6"/>
    <w:rsid w:val="00976525"/>
    <w:rsid w:val="009868D9"/>
    <w:rsid w:val="00995D69"/>
    <w:rsid w:val="009D45AF"/>
    <w:rsid w:val="009E1122"/>
    <w:rsid w:val="009E44E4"/>
    <w:rsid w:val="009F19AF"/>
    <w:rsid w:val="009F4B85"/>
    <w:rsid w:val="009F726F"/>
    <w:rsid w:val="00A2113F"/>
    <w:rsid w:val="00A33E74"/>
    <w:rsid w:val="00A36D43"/>
    <w:rsid w:val="00A37ADF"/>
    <w:rsid w:val="00A41AEC"/>
    <w:rsid w:val="00A5115C"/>
    <w:rsid w:val="00A55242"/>
    <w:rsid w:val="00A55AB7"/>
    <w:rsid w:val="00A55D5A"/>
    <w:rsid w:val="00A67D86"/>
    <w:rsid w:val="00A74560"/>
    <w:rsid w:val="00A77F43"/>
    <w:rsid w:val="00A83BED"/>
    <w:rsid w:val="00A86E47"/>
    <w:rsid w:val="00A87ABA"/>
    <w:rsid w:val="00A92371"/>
    <w:rsid w:val="00A936D3"/>
    <w:rsid w:val="00AA67B7"/>
    <w:rsid w:val="00AB1149"/>
    <w:rsid w:val="00AC53B5"/>
    <w:rsid w:val="00AE2318"/>
    <w:rsid w:val="00AE5095"/>
    <w:rsid w:val="00AF5E82"/>
    <w:rsid w:val="00AF68F5"/>
    <w:rsid w:val="00B11F60"/>
    <w:rsid w:val="00B205BB"/>
    <w:rsid w:val="00B2323B"/>
    <w:rsid w:val="00B3457E"/>
    <w:rsid w:val="00B366A5"/>
    <w:rsid w:val="00B377F5"/>
    <w:rsid w:val="00B40E0F"/>
    <w:rsid w:val="00B60D7B"/>
    <w:rsid w:val="00B61534"/>
    <w:rsid w:val="00B67CD4"/>
    <w:rsid w:val="00B73243"/>
    <w:rsid w:val="00B827BE"/>
    <w:rsid w:val="00B93021"/>
    <w:rsid w:val="00B9463D"/>
    <w:rsid w:val="00BA3938"/>
    <w:rsid w:val="00BB3EA1"/>
    <w:rsid w:val="00BD012E"/>
    <w:rsid w:val="00BD3986"/>
    <w:rsid w:val="00BD6E11"/>
    <w:rsid w:val="00BE06F9"/>
    <w:rsid w:val="00BE3C5B"/>
    <w:rsid w:val="00BF48C3"/>
    <w:rsid w:val="00BF5C85"/>
    <w:rsid w:val="00C0029F"/>
    <w:rsid w:val="00C031D1"/>
    <w:rsid w:val="00C143F8"/>
    <w:rsid w:val="00C30919"/>
    <w:rsid w:val="00C32902"/>
    <w:rsid w:val="00C34E1E"/>
    <w:rsid w:val="00C44B3D"/>
    <w:rsid w:val="00C502F9"/>
    <w:rsid w:val="00C617F1"/>
    <w:rsid w:val="00C61B14"/>
    <w:rsid w:val="00C63AE7"/>
    <w:rsid w:val="00C65ADF"/>
    <w:rsid w:val="00C67D50"/>
    <w:rsid w:val="00C7049E"/>
    <w:rsid w:val="00C750BC"/>
    <w:rsid w:val="00C76D07"/>
    <w:rsid w:val="00C83142"/>
    <w:rsid w:val="00C84D8C"/>
    <w:rsid w:val="00C92B4C"/>
    <w:rsid w:val="00C97E3C"/>
    <w:rsid w:val="00CA1801"/>
    <w:rsid w:val="00CA2D62"/>
    <w:rsid w:val="00CA2F90"/>
    <w:rsid w:val="00CB7684"/>
    <w:rsid w:val="00CC0BAA"/>
    <w:rsid w:val="00CC1D85"/>
    <w:rsid w:val="00CC6CE7"/>
    <w:rsid w:val="00CD79C5"/>
    <w:rsid w:val="00CE189D"/>
    <w:rsid w:val="00CE27DA"/>
    <w:rsid w:val="00CE3C2B"/>
    <w:rsid w:val="00CF47EF"/>
    <w:rsid w:val="00CF4BC7"/>
    <w:rsid w:val="00D215B8"/>
    <w:rsid w:val="00D23264"/>
    <w:rsid w:val="00D2373B"/>
    <w:rsid w:val="00D31C06"/>
    <w:rsid w:val="00D320D2"/>
    <w:rsid w:val="00D32E3E"/>
    <w:rsid w:val="00D447C1"/>
    <w:rsid w:val="00D45A7A"/>
    <w:rsid w:val="00D71B45"/>
    <w:rsid w:val="00D72310"/>
    <w:rsid w:val="00D73E97"/>
    <w:rsid w:val="00D75E1B"/>
    <w:rsid w:val="00D8507E"/>
    <w:rsid w:val="00D907D0"/>
    <w:rsid w:val="00D92378"/>
    <w:rsid w:val="00D95B13"/>
    <w:rsid w:val="00DA55B4"/>
    <w:rsid w:val="00DB36E2"/>
    <w:rsid w:val="00DB655F"/>
    <w:rsid w:val="00DB76A4"/>
    <w:rsid w:val="00DC5762"/>
    <w:rsid w:val="00DC6244"/>
    <w:rsid w:val="00DE36FB"/>
    <w:rsid w:val="00DF4AFA"/>
    <w:rsid w:val="00DF4BC3"/>
    <w:rsid w:val="00DF598F"/>
    <w:rsid w:val="00E02D85"/>
    <w:rsid w:val="00E062E0"/>
    <w:rsid w:val="00E10B57"/>
    <w:rsid w:val="00E13590"/>
    <w:rsid w:val="00E26D4B"/>
    <w:rsid w:val="00E2764A"/>
    <w:rsid w:val="00E35521"/>
    <w:rsid w:val="00E35CD9"/>
    <w:rsid w:val="00E40EDB"/>
    <w:rsid w:val="00E41D03"/>
    <w:rsid w:val="00E506C2"/>
    <w:rsid w:val="00E5102F"/>
    <w:rsid w:val="00E55833"/>
    <w:rsid w:val="00E60313"/>
    <w:rsid w:val="00E622E0"/>
    <w:rsid w:val="00E627FD"/>
    <w:rsid w:val="00E62C90"/>
    <w:rsid w:val="00E70BFE"/>
    <w:rsid w:val="00E70D1F"/>
    <w:rsid w:val="00E760EF"/>
    <w:rsid w:val="00E83615"/>
    <w:rsid w:val="00E86FF4"/>
    <w:rsid w:val="00E87C3C"/>
    <w:rsid w:val="00E938BA"/>
    <w:rsid w:val="00E961E7"/>
    <w:rsid w:val="00E97DB9"/>
    <w:rsid w:val="00EA7037"/>
    <w:rsid w:val="00EB19F4"/>
    <w:rsid w:val="00EB21AF"/>
    <w:rsid w:val="00ED15FA"/>
    <w:rsid w:val="00ED3D57"/>
    <w:rsid w:val="00EE3601"/>
    <w:rsid w:val="00EE51B8"/>
    <w:rsid w:val="00EE6DEB"/>
    <w:rsid w:val="00EE78B1"/>
    <w:rsid w:val="00EF014A"/>
    <w:rsid w:val="00EF2F4C"/>
    <w:rsid w:val="00F061C7"/>
    <w:rsid w:val="00F07134"/>
    <w:rsid w:val="00F17B42"/>
    <w:rsid w:val="00F24FB6"/>
    <w:rsid w:val="00F27A1C"/>
    <w:rsid w:val="00F46201"/>
    <w:rsid w:val="00F54D54"/>
    <w:rsid w:val="00F65BB2"/>
    <w:rsid w:val="00F664FF"/>
    <w:rsid w:val="00F74F98"/>
    <w:rsid w:val="00F8651B"/>
    <w:rsid w:val="00F943EE"/>
    <w:rsid w:val="00FA0400"/>
    <w:rsid w:val="00FA395C"/>
    <w:rsid w:val="00FC1E1D"/>
    <w:rsid w:val="00FC2CF9"/>
    <w:rsid w:val="00FC3F80"/>
    <w:rsid w:val="00FC56C4"/>
    <w:rsid w:val="00FD6347"/>
    <w:rsid w:val="00FE04D1"/>
    <w:rsid w:val="00FE1896"/>
    <w:rsid w:val="00FE710E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1FE15"/>
  <w14:defaultImageDpi w14:val="32767"/>
  <w15:chartTrackingRefBased/>
  <w15:docId w15:val="{4B97F889-0FF9-8444-B80C-324F74B09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4B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B03"/>
  </w:style>
  <w:style w:type="paragraph" w:styleId="Footer">
    <w:name w:val="footer"/>
    <w:basedOn w:val="Normal"/>
    <w:link w:val="FooterChar"/>
    <w:uiPriority w:val="99"/>
    <w:unhideWhenUsed/>
    <w:rsid w:val="003D4B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9-08-10T01:32:00Z</dcterms:created>
  <dcterms:modified xsi:type="dcterms:W3CDTF">2020-01-25T23:10:00Z</dcterms:modified>
</cp:coreProperties>
</file>